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47F8D" w14:textId="0BF1A09D" w:rsidR="00A93032" w:rsidRDefault="00A93032" w:rsidP="00A93032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1: </w:t>
      </w:r>
      <w:r w:rsidR="00EF7EC9">
        <w:rPr>
          <w:rFonts w:ascii="Arial" w:hAnsi="Arial" w:cs="Arial"/>
          <w:lang w:val="en-US"/>
        </w:rPr>
        <w:t xml:space="preserve">Results of SIMPER-analyses on taxon-specific contributions to </w:t>
      </w:r>
      <w:proofErr w:type="spellStart"/>
      <w:r w:rsidR="00EF7EC9">
        <w:rPr>
          <w:rFonts w:ascii="Arial" w:hAnsi="Arial" w:cs="Arial"/>
          <w:lang w:val="en-US"/>
        </w:rPr>
        <w:t>faunistic</w:t>
      </w:r>
      <w:proofErr w:type="spellEnd"/>
      <w:r w:rsidR="00EF7EC9">
        <w:rPr>
          <w:rFonts w:ascii="Arial" w:hAnsi="Arial" w:cs="Arial"/>
          <w:lang w:val="en-US"/>
        </w:rPr>
        <w:t xml:space="preserve"> differences among </w:t>
      </w:r>
      <w:proofErr w:type="gramStart"/>
      <w:r w:rsidR="00EF7EC9">
        <w:rPr>
          <w:rFonts w:ascii="Arial" w:hAnsi="Arial" w:cs="Arial"/>
          <w:lang w:val="en-US"/>
        </w:rPr>
        <w:t>habitats(</w:t>
      </w:r>
      <w:proofErr w:type="spellStart"/>
      <w:proofErr w:type="gramEnd"/>
      <w:r w:rsidR="00EF7EC9">
        <w:rPr>
          <w:rFonts w:ascii="Arial" w:hAnsi="Arial" w:cs="Arial"/>
          <w:lang w:val="en-US"/>
        </w:rPr>
        <w:t>i</w:t>
      </w:r>
      <w:proofErr w:type="spellEnd"/>
      <w:r w:rsidR="00EF7EC9">
        <w:rPr>
          <w:rFonts w:ascii="Arial" w:hAnsi="Arial" w:cs="Arial"/>
          <w:lang w:val="en-US"/>
        </w:rPr>
        <w:t xml:space="preserve">: marsh vs. creek bank; ii: marsh vs. forest; iii: creek bank vs. forest) after 1 month  (A), 6 months (B), and 12 months (C). </w:t>
      </w:r>
    </w:p>
    <w:p w14:paraId="681DFDB1" w14:textId="6B2DAA3A" w:rsidR="00A93032" w:rsidRDefault="00A93032" w:rsidP="00A93032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W w:w="7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2"/>
        <w:gridCol w:w="1100"/>
        <w:gridCol w:w="1020"/>
        <w:gridCol w:w="1320"/>
        <w:gridCol w:w="1240"/>
        <w:gridCol w:w="1220"/>
      </w:tblGrid>
      <w:tr w:rsidR="000F1BEE" w:rsidRPr="000F1BEE" w14:paraId="45B9155B" w14:textId="77777777" w:rsidTr="000F1BEE">
        <w:trPr>
          <w:trHeight w:val="46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7E62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36"/>
                <w:szCs w:val="36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sz w:val="36"/>
                <w:szCs w:val="36"/>
                <w:lang w:eastAsia="de-DE"/>
              </w:rPr>
              <w:t>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3572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009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D18A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65E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801F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  <w:tr w:rsidR="000F1BEE" w:rsidRPr="000F1BEE" w14:paraId="78520EE6" w14:textId="77777777" w:rsidTr="000F1BEE">
        <w:trPr>
          <w:trHeight w:val="46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13B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1E3D0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Av. Dissim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935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ontrib. 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9E59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umulative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9B72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mar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4698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creek</w:t>
            </w:r>
          </w:p>
        </w:tc>
      </w:tr>
      <w:tr w:rsidR="000F1BEE" w:rsidRPr="000F1BEE" w14:paraId="52960979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951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Gastr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D08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7D6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8E0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445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1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6E1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</w:tr>
      <w:tr w:rsidR="000F1BEE" w:rsidRPr="000F1BEE" w14:paraId="1A8312E6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64BE2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cari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A10A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40D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E3D9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6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DCBD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2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701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7.7</w:t>
            </w:r>
          </w:p>
        </w:tc>
      </w:tr>
      <w:tr w:rsidR="000F1BEE" w:rsidRPr="000F1BEE" w14:paraId="650FF735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8D4A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ipte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2CF0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260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5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B3A5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57F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FB7E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2</w:t>
            </w:r>
          </w:p>
        </w:tc>
      </w:tr>
      <w:tr w:rsidR="000F1BEE" w:rsidRPr="000F1BEE" w14:paraId="533257EB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8C9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lembo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2D2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8A3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DBB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17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55F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2</w:t>
            </w:r>
          </w:p>
        </w:tc>
      </w:tr>
      <w:tr w:rsidR="000F1BEE" w:rsidRPr="000F1BEE" w14:paraId="4F0574BB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A9E3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e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494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CEA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125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8C5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F0E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</w:tr>
      <w:tr w:rsidR="000F1BEE" w:rsidRPr="000F1BEE" w14:paraId="5A78CDAF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073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Is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CEA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B84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67C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C05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E10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77B359C0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A91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rachni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7EA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7A3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C75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CD9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E44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539E92B0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1DA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mphi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4FB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9E6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13B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D52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2CD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35DC25F5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435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eca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BBB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33C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255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88D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B0B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044490A8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EF8F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Pseudoscorpi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2CB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8A2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935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720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4C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4E0DB9C3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2AE3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Nemat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269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972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3F1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DDE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8F2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</w:tr>
      <w:tr w:rsidR="000F1BEE" w:rsidRPr="000F1BEE" w14:paraId="4DAF4453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4B93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hil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34A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991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05A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EDD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7E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</w:tr>
      <w:tr w:rsidR="000F1BEE" w:rsidRPr="000F1BEE" w14:paraId="63E45781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CFB3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Hymenopte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6FB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315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F0A0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1BC6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040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2D160C46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D21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C194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22F6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2D4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9FFA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262B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F1BEE" w:rsidRPr="000F1BEE" w14:paraId="64D4CB9E" w14:textId="77777777" w:rsidTr="000F1BEE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1AC4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i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BDBC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Av. Dissim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AC73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ontrib. 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811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umulative 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2FB6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marsh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54996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woods</w:t>
            </w:r>
          </w:p>
        </w:tc>
      </w:tr>
      <w:tr w:rsidR="000F1BEE" w:rsidRPr="000F1BEE" w14:paraId="6DC29F73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B3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car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3F9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8D2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FB9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C0D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2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F54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.0</w:t>
            </w:r>
          </w:p>
        </w:tc>
      </w:tr>
      <w:tr w:rsidR="000F1BEE" w:rsidRPr="000F1BEE" w14:paraId="16630B6C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BE5E1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Gastropo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EC02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1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7D9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0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5AB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2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61B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1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C9D8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</w:tr>
      <w:tr w:rsidR="000F1BEE" w:rsidRPr="000F1BEE" w14:paraId="4055C45B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9F27E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ipte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B7D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1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0CA6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6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C15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78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F14B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BDF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.5</w:t>
            </w:r>
          </w:p>
        </w:tc>
      </w:tr>
      <w:tr w:rsidR="000F1BEE" w:rsidRPr="000F1BEE" w14:paraId="00D96CC7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AFE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lembo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DAE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DEE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4D7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54A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3C2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6</w:t>
            </w:r>
          </w:p>
        </w:tc>
      </w:tr>
      <w:tr w:rsidR="000F1BEE" w:rsidRPr="000F1BEE" w14:paraId="1D291D58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22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e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D39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3E8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B99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76A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D9F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</w:tr>
      <w:tr w:rsidR="000F1BEE" w:rsidRPr="000F1BEE" w14:paraId="4AA650AD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846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Is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F9B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396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AAB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EBD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B4A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</w:tr>
      <w:tr w:rsidR="000F1BEE" w:rsidRPr="000F1BEE" w14:paraId="70C975DB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D20A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rachni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B7A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67D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807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3B8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C1B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</w:tr>
      <w:tr w:rsidR="000F1BEE" w:rsidRPr="000F1BEE" w14:paraId="2586C0DB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389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Pseudoscorpi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A1C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E2F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8E4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C36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9B9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3CE1FC61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529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Hymen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848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442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51A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4FA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7C0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32513897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EBAB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mphi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D9C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C59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10D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1AA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AAA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3EA5ED40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C3DB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eca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A1F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7E4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610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3CD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663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7C43C76D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7C9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hil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FD4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7FC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414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1D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58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1FF3E2F9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689F2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Nemato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F1B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4BDE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6CD8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819E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7571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34437480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1BF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6EDC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BF5E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6400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085F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2370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F1BEE" w:rsidRPr="000F1BEE" w14:paraId="57B71AF3" w14:textId="77777777" w:rsidTr="000F1BEE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333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ii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F4B62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Av. Dissim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BA620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ontrib. 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E3F4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umulative 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E8A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creek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BF0F0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woods</w:t>
            </w:r>
          </w:p>
        </w:tc>
      </w:tr>
      <w:tr w:rsidR="000F1BEE" w:rsidRPr="000F1BEE" w14:paraId="1608E388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1CE8B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cari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D846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4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88C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3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55C4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3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517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7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CCA4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.0</w:t>
            </w:r>
          </w:p>
        </w:tc>
      </w:tr>
      <w:tr w:rsidR="000F1BEE" w:rsidRPr="000F1BEE" w14:paraId="6E805AEF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D94C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ipte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3F6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2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746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2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BAF0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5F70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D76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.5</w:t>
            </w:r>
          </w:p>
        </w:tc>
      </w:tr>
      <w:tr w:rsidR="000F1BEE" w:rsidRPr="000F1BEE" w14:paraId="141134A8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739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lembo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4FE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42C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22D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A9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672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6</w:t>
            </w:r>
          </w:p>
        </w:tc>
      </w:tr>
      <w:tr w:rsidR="000F1BEE" w:rsidRPr="000F1BEE" w14:paraId="090B55F6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D86F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e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1E7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D7D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F81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D32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9E3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</w:tr>
      <w:tr w:rsidR="000F1BEE" w:rsidRPr="000F1BEE" w14:paraId="3221F28B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77C4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Gastr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2E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14D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F4D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9E3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9F9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</w:tr>
      <w:tr w:rsidR="000F1BEE" w:rsidRPr="000F1BEE" w14:paraId="4FAAF956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890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Is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874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44B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7BF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878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3D9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</w:tr>
      <w:tr w:rsidR="000F1BEE" w:rsidRPr="000F1BEE" w14:paraId="0CDEAB09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41AA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rachni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066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69C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87E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756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BB7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</w:tr>
      <w:tr w:rsidR="000F1BEE" w:rsidRPr="000F1BEE" w14:paraId="3F928E94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33D6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lastRenderedPageBreak/>
              <w:t>Pseudoscorpi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21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950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243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A7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F2B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4EF3F38D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A8D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Hymen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419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C62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660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889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E57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43A39442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429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Nemat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509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20B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173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FB3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025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6A3125D4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861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mphi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D93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5AD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C81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BF4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D55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6ED5A8D2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1612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hil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AB7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03D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839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9B0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783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13E1778B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A62E6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ecapo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0C68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D12F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E6DF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D98D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C359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</w:tbl>
    <w:p w14:paraId="37E88585" w14:textId="0CE825D5" w:rsidR="00BA593B" w:rsidRDefault="00BA593B" w:rsidP="00A93032">
      <w:pPr>
        <w:rPr>
          <w:rFonts w:ascii="Arial" w:hAnsi="Arial" w:cs="Arial"/>
          <w:lang w:val="en-US"/>
        </w:rPr>
      </w:pPr>
    </w:p>
    <w:tbl>
      <w:tblPr>
        <w:tblW w:w="7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2"/>
        <w:gridCol w:w="1100"/>
        <w:gridCol w:w="1020"/>
        <w:gridCol w:w="1320"/>
        <w:gridCol w:w="1240"/>
        <w:gridCol w:w="1280"/>
      </w:tblGrid>
      <w:tr w:rsidR="000F1BEE" w:rsidRPr="000F1BEE" w14:paraId="00543599" w14:textId="77777777" w:rsidTr="000F1BEE">
        <w:trPr>
          <w:trHeight w:val="46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AAB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36"/>
                <w:szCs w:val="36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sz w:val="36"/>
                <w:szCs w:val="36"/>
                <w:lang w:eastAsia="de-DE"/>
              </w:rPr>
              <w:t>B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ECE6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F2C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3B4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E1FE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A6E4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  <w:tr w:rsidR="000F1BEE" w:rsidRPr="000F1BEE" w14:paraId="53C2EADB" w14:textId="77777777" w:rsidTr="000F1BEE">
        <w:trPr>
          <w:trHeight w:val="46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EDF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368F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Av. Dissim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F0A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ontrib. 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154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umulative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E149F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mars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F61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creek</w:t>
            </w:r>
          </w:p>
        </w:tc>
      </w:tr>
      <w:tr w:rsidR="000F1BEE" w:rsidRPr="000F1BEE" w14:paraId="70458225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C23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car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0FC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FD9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9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66F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C98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0C6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.5</w:t>
            </w:r>
          </w:p>
        </w:tc>
      </w:tr>
      <w:tr w:rsidR="000F1BEE" w:rsidRPr="000F1BEE" w14:paraId="51275AD5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EA966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ipte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6D8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5B6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9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9B72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9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83C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021A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.1</w:t>
            </w:r>
          </w:p>
        </w:tc>
      </w:tr>
      <w:tr w:rsidR="000F1BEE" w:rsidRPr="000F1BEE" w14:paraId="0E67448D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47771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Gastropo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10A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5BD9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4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7202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4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A1B6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8CC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</w:tr>
      <w:tr w:rsidR="000F1BEE" w:rsidRPr="000F1BEE" w14:paraId="05358D8F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86A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lembo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703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DD5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499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36D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E83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1</w:t>
            </w:r>
          </w:p>
        </w:tc>
      </w:tr>
      <w:tr w:rsidR="000F1BEE" w:rsidRPr="000F1BEE" w14:paraId="3B6300F8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642A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mphi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887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CB3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E21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5AA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B1C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764F89E6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0B6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Nemat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2C9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739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5B8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CEB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3FF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28C70E69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3736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Is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F9C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BF2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364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05F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D0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685D2806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9F1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Pseudoscorpi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4A7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7CB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546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BB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E9C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55299AA7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641E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rachni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A8F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E6C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07B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992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4F8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1B1F17CE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EEF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Hymen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CC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75B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F1A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575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C5F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63CFD895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FE8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e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09F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138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6CC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BBE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848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566BD487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B14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eca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F93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6A1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880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9EE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32A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2170E693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525E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hilopo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C914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DE94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E24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39B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37BC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5308AF1A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685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FB18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9C9D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1C28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24BD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4A64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F1BEE" w:rsidRPr="000F1BEE" w14:paraId="5896B21B" w14:textId="77777777" w:rsidTr="000F1BEE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24AF2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i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1D8DE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Av. Dissim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983E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ontrib. 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62B2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umulative 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26923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marsh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21D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woods</w:t>
            </w:r>
          </w:p>
        </w:tc>
      </w:tr>
      <w:tr w:rsidR="000F1BEE" w:rsidRPr="000F1BEE" w14:paraId="2E132989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BABD3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cari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B745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8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6B1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8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861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8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CB1F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1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41E8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6.1</w:t>
            </w:r>
          </w:p>
        </w:tc>
      </w:tr>
      <w:tr w:rsidR="000F1BEE" w:rsidRPr="000F1BEE" w14:paraId="3101D4E5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2B30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lembo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8FA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C56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4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D26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CF0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BB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7.8</w:t>
            </w:r>
          </w:p>
        </w:tc>
      </w:tr>
      <w:tr w:rsidR="000F1BEE" w:rsidRPr="000F1BEE" w14:paraId="3D8E7A69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2C1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ipte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FC9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2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406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6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2EF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7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CDC9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701D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</w:tr>
      <w:tr w:rsidR="000F1BEE" w:rsidRPr="000F1BEE" w14:paraId="723A4E7D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D7C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Gastr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9C2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655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F7B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5FB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558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</w:tr>
      <w:tr w:rsidR="000F1BEE" w:rsidRPr="000F1BEE" w14:paraId="4A5713CB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11C3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rachni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458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FDC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45F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D9D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EC8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5</w:t>
            </w:r>
          </w:p>
        </w:tc>
      </w:tr>
      <w:tr w:rsidR="000F1BEE" w:rsidRPr="000F1BEE" w14:paraId="36334247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2C4A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Nemat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C8A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A51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09B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B1A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583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00E53795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6C1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Pseudoscorpi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A77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1E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E28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992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856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4F7D25EB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F1F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e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A2B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3F6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7FB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BB7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6C7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</w:tr>
      <w:tr w:rsidR="000F1BEE" w:rsidRPr="000F1BEE" w14:paraId="0537CCA8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83C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hil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809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56F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8AE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019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85E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30A6A353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056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mphi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E98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01E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024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DFB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4B3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14E4C520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63E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Is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142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DCB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A1E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64E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807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1CAE769E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0E14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Hymen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EA9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383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66A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32F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E69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66B9C033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489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ecapo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3983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108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305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A218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5A43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6579A615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45C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105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DDED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C761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BEDC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E9F7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F1BEE" w:rsidRPr="000F1BEE" w14:paraId="4D50BF08" w14:textId="77777777" w:rsidTr="000F1BEE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6F7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ii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2CB8E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Av. Dissim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7C274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ontrib. 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BBAFF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umulative 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1C730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creek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74B3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woods</w:t>
            </w:r>
          </w:p>
        </w:tc>
      </w:tr>
      <w:tr w:rsidR="000F1BEE" w:rsidRPr="000F1BEE" w14:paraId="44BC57AE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D851A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cari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7FF3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7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2FA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EC1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1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26D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A091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6.1</w:t>
            </w:r>
          </w:p>
        </w:tc>
      </w:tr>
      <w:tr w:rsidR="000F1BEE" w:rsidRPr="000F1BEE" w14:paraId="2F55DDCF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8641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lembo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F8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0AB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8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86F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6B7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2F4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7.8</w:t>
            </w:r>
          </w:p>
        </w:tc>
      </w:tr>
      <w:tr w:rsidR="000F1BEE" w:rsidRPr="000F1BEE" w14:paraId="6E4727A3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B2352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ipte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6C17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1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84F9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7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3172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6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C45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5BB1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</w:tr>
      <w:tr w:rsidR="000F1BEE" w:rsidRPr="000F1BEE" w14:paraId="3D776C7C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809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rachni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FBB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8E8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971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93E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5F2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5</w:t>
            </w:r>
          </w:p>
        </w:tc>
      </w:tr>
      <w:tr w:rsidR="000F1BEE" w:rsidRPr="000F1BEE" w14:paraId="0F891DEA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A5CB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Nemat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0E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2F8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9C3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F1E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78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62D4DF39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505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Gastr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9AC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A71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86B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6CF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AF3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</w:tr>
      <w:tr w:rsidR="000F1BEE" w:rsidRPr="000F1BEE" w14:paraId="2A1205DE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77A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lastRenderedPageBreak/>
              <w:t>Chil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3BB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244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FCE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0C5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D2A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1A9A78AD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EE24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e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A26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6CF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ED6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FA1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C36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</w:tr>
      <w:tr w:rsidR="000F1BEE" w:rsidRPr="000F1BEE" w14:paraId="47CA4215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3D0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Pseudoscorpi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1A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1C2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E9F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AFB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84F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00FFC084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F75F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mphi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C5E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6F2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154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B35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B7C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5434A5EC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2C71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Is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D68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BDA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584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86D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BBC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2E75D85F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266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eca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04D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F07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F9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A64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E13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74F20580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A8DF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Hymenopte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5850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CB22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BA23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AF13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D81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</w:tbl>
    <w:p w14:paraId="41000238" w14:textId="2438F8A2" w:rsidR="000F1BEE" w:rsidRDefault="000F1BEE" w:rsidP="00A93032">
      <w:pPr>
        <w:rPr>
          <w:rFonts w:ascii="Arial" w:hAnsi="Arial" w:cs="Arial"/>
          <w:lang w:val="en-US"/>
        </w:rPr>
      </w:pPr>
    </w:p>
    <w:tbl>
      <w:tblPr>
        <w:tblW w:w="7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2"/>
        <w:gridCol w:w="1100"/>
        <w:gridCol w:w="1020"/>
        <w:gridCol w:w="1320"/>
        <w:gridCol w:w="1240"/>
        <w:gridCol w:w="1280"/>
      </w:tblGrid>
      <w:tr w:rsidR="000F1BEE" w:rsidRPr="000F1BEE" w14:paraId="62330E21" w14:textId="77777777" w:rsidTr="000F1BEE">
        <w:trPr>
          <w:trHeight w:val="46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D5DB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36"/>
                <w:szCs w:val="36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sz w:val="36"/>
                <w:szCs w:val="36"/>
                <w:lang w:eastAsia="de-DE"/>
              </w:rPr>
              <w:t>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1E74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378E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46AF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8A6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81A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  <w:tr w:rsidR="000F1BEE" w:rsidRPr="000F1BEE" w14:paraId="2177A855" w14:textId="77777777" w:rsidTr="000F1BEE">
        <w:trPr>
          <w:trHeight w:val="46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1EABE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7644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Av. Dissim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9952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ontrib. 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98CDF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umulative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15B0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mars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2D023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creek</w:t>
            </w:r>
          </w:p>
        </w:tc>
      </w:tr>
      <w:tr w:rsidR="000F1BEE" w:rsidRPr="000F1BEE" w14:paraId="2995CC70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181A6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cari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77CB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2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85C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3868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C7FB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9DA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2.0</w:t>
            </w:r>
          </w:p>
        </w:tc>
      </w:tr>
      <w:tr w:rsidR="000F1BEE" w:rsidRPr="000F1BEE" w14:paraId="5DE2ABAB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A426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lembo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403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368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8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E49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DDC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1D6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.8</w:t>
            </w:r>
          </w:p>
        </w:tc>
      </w:tr>
      <w:tr w:rsidR="000F1BEE" w:rsidRPr="000F1BEE" w14:paraId="3EE4EB6C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0A240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ipte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570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1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F8E7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7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9418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6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7B4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AA12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</w:tr>
      <w:tr w:rsidR="000F1BEE" w:rsidRPr="000F1BEE" w14:paraId="1FF08581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660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Gastr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D61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1FD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867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7E0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EE3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33A6830A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7150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Is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06E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4A3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332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75C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30A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30D84A7D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EBD4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Pseudoscorpi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EBA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0BA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096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79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3CD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01578EF7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5D1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rachni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710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125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18F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381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751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494C0C3F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516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e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B4B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81D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ED2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05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514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</w:tr>
      <w:tr w:rsidR="000F1BEE" w:rsidRPr="000F1BEE" w14:paraId="1EEA9700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9A5E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Hymen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B49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86F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1BC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72A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C7A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</w:tr>
      <w:tr w:rsidR="000F1BEE" w:rsidRPr="000F1BEE" w14:paraId="6BE3AFE2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AC3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mphi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DCA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B34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B4A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738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099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2F87FB08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5CA0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eca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32C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CF2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540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4FD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B74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490D9820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2C63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hil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9A9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AD4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64C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780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D4E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56EF89BD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DC1E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Nemato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6323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1D84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E34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5D95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6BA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19E60066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F2D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4AD8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1C68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96BF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1CD7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3CE5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F1BEE" w:rsidRPr="000F1BEE" w14:paraId="63B05873" w14:textId="77777777" w:rsidTr="000F1BEE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A0F6A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i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1E7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Av. Dissim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4781B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ontrib. 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05D5B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umulative 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32B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marsh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7B5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woods</w:t>
            </w:r>
          </w:p>
        </w:tc>
      </w:tr>
      <w:tr w:rsidR="000F1BEE" w:rsidRPr="000F1BEE" w14:paraId="355CAA6F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2C2F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cari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2034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2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5A77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6822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C110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DA8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2.0</w:t>
            </w:r>
          </w:p>
        </w:tc>
      </w:tr>
      <w:tr w:rsidR="000F1BEE" w:rsidRPr="000F1BEE" w14:paraId="6E9C5481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2BCE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lembo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629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06A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8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80B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D79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51C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.8</w:t>
            </w:r>
          </w:p>
        </w:tc>
      </w:tr>
      <w:tr w:rsidR="000F1BEE" w:rsidRPr="000F1BEE" w14:paraId="382BEED0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BEB0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ipte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607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1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2CEA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7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EC35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6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F4C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68E3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</w:tr>
      <w:tr w:rsidR="000F1BEE" w:rsidRPr="000F1BEE" w14:paraId="46660035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78EF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Gastr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145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D55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C5E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BB9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377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06075E5C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CB64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Is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A8E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624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33E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22C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5D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62697934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B1CE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Pseudoscorpi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297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91B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727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40F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8E4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21CBED75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AA11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rachni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106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BD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A08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53A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FE9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</w:tr>
      <w:tr w:rsidR="000F1BEE" w:rsidRPr="000F1BEE" w14:paraId="7BD24B57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773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e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97C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CF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92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243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659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</w:tr>
      <w:tr w:rsidR="000F1BEE" w:rsidRPr="000F1BEE" w14:paraId="40538999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4CDA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Hymen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37F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C05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B47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C6E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34D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</w:tr>
      <w:tr w:rsidR="000F1BEE" w:rsidRPr="000F1BEE" w14:paraId="4A2E4973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919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mphi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33F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142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F7B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735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4D8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62AE10CF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A1F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eca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246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223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648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8DD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BE1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754BC5E1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D0D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hil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49F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EA6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C23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A74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381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08D1C108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438B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Nemato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209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6D6E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AB8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D9E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9183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0BB2AEE9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105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E1E6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1DFB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EF77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746F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95C0" w14:textId="77777777" w:rsidR="000F1BEE" w:rsidRPr="000F1BEE" w:rsidRDefault="000F1BEE" w:rsidP="000F1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F1BEE" w:rsidRPr="000F1BEE" w14:paraId="2F5BA9E9" w14:textId="77777777" w:rsidTr="000F1BEE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D10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ii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CA03C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Av. Dissim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06B1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ontrib. 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BFE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Cumulative 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76F3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creek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4269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b/>
                <w:bCs/>
                <w:lang w:eastAsia="de-DE"/>
              </w:rPr>
              <w:t>Mean woods</w:t>
            </w:r>
          </w:p>
        </w:tc>
      </w:tr>
      <w:tr w:rsidR="000F1BEE" w:rsidRPr="000F1BEE" w14:paraId="04973510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1B8B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cari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7A3C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30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BB9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5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2A55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5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AD4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2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1487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9.0</w:t>
            </w:r>
          </w:p>
        </w:tc>
      </w:tr>
      <w:tr w:rsidR="000F1BEE" w:rsidRPr="000F1BEE" w14:paraId="6F135C48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B6348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ollembol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8B0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28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EB5D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1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3677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86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49F4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EAA2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2.4</w:t>
            </w:r>
          </w:p>
        </w:tc>
      </w:tr>
      <w:tr w:rsidR="000F1BEE" w:rsidRPr="000F1BEE" w14:paraId="7DDED300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317D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i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61A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03F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A20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A53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89F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</w:tr>
      <w:tr w:rsidR="000F1BEE" w:rsidRPr="000F1BEE" w14:paraId="537F0E99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9F42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rachni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955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402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5403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F3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139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3</w:t>
            </w:r>
          </w:p>
        </w:tc>
      </w:tr>
      <w:tr w:rsidR="000F1BEE" w:rsidRPr="000F1BEE" w14:paraId="32A10349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EAC2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Chil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2E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33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B2C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478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C75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</w:tr>
      <w:tr w:rsidR="000F1BEE" w:rsidRPr="000F1BEE" w14:paraId="447F80F1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E793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lastRenderedPageBreak/>
              <w:t>Cole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ED5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BF0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833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2282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B84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</w:tr>
      <w:tr w:rsidR="000F1BEE" w:rsidRPr="000F1BEE" w14:paraId="00339F41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6EC5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Pseudoscorpi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77E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8CF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A93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43E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DE5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</w:tr>
      <w:tr w:rsidR="000F1BEE" w:rsidRPr="000F1BEE" w14:paraId="68948D02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2673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Hymenopt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F9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343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1A5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47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680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</w:tr>
      <w:tr w:rsidR="000F1BEE" w:rsidRPr="000F1BEE" w14:paraId="238D046C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6ABB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Is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5C1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446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0FA4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050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B4D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6</w:t>
            </w:r>
          </w:p>
        </w:tc>
      </w:tr>
      <w:tr w:rsidR="000F1BEE" w:rsidRPr="000F1BEE" w14:paraId="62D20565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68D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Nemat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F67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1951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EE3A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9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EA9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22D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5</w:t>
            </w:r>
          </w:p>
        </w:tc>
      </w:tr>
      <w:tr w:rsidR="000F1BEE" w:rsidRPr="000F1BEE" w14:paraId="4DD518C6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EBBA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Gastro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17F5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0698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C0F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DC70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6F36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1</w:t>
            </w:r>
          </w:p>
        </w:tc>
      </w:tr>
      <w:tr w:rsidR="000F1BEE" w:rsidRPr="000F1BEE" w14:paraId="07E04616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3994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Amphipod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877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53AC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E41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5B2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2A0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  <w:tr w:rsidR="000F1BEE" w:rsidRPr="000F1BEE" w14:paraId="4032371C" w14:textId="77777777" w:rsidTr="000F1BEE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D7C27" w14:textId="77777777" w:rsidR="000F1BEE" w:rsidRPr="000F1BEE" w:rsidRDefault="000F1BEE" w:rsidP="000F1BE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Decapo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0CCEB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22AA9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86AF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D9FE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9A6D7" w14:textId="77777777" w:rsidR="000F1BEE" w:rsidRPr="000F1BEE" w:rsidRDefault="000F1BEE" w:rsidP="000F1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F1BEE">
              <w:rPr>
                <w:rFonts w:ascii="Calibri" w:eastAsia="Times New Roman" w:hAnsi="Calibri" w:cs="Calibri"/>
                <w:lang w:eastAsia="de-DE"/>
              </w:rPr>
              <w:t>0.0</w:t>
            </w:r>
          </w:p>
        </w:tc>
      </w:tr>
    </w:tbl>
    <w:p w14:paraId="38A711E1" w14:textId="77777777" w:rsidR="000F1BEE" w:rsidRDefault="000F1BEE" w:rsidP="00A93032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0F1BEE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256290" w16cid:durableId="1F662694"/>
  <w16cid:commentId w16cid:paraId="249D338E" w16cid:durableId="1F6C6D53"/>
  <w16cid:commentId w16cid:paraId="7EA9CC56" w16cid:durableId="1F6C7B5F"/>
  <w16cid:commentId w16cid:paraId="10082433" w16cid:durableId="1F6C80F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69AB21" w14:textId="77777777" w:rsidR="00B81C01" w:rsidRDefault="00B81C01" w:rsidP="00467BBA">
      <w:pPr>
        <w:spacing w:after="0" w:line="240" w:lineRule="auto"/>
      </w:pPr>
      <w:r>
        <w:separator/>
      </w:r>
    </w:p>
  </w:endnote>
  <w:endnote w:type="continuationSeparator" w:id="0">
    <w:p w14:paraId="2FD45F8F" w14:textId="77777777" w:rsidR="00B81C01" w:rsidRDefault="00B81C01" w:rsidP="00467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2A6300" w14:textId="77777777" w:rsidR="00B81C01" w:rsidRDefault="00B81C01" w:rsidP="00467BBA">
      <w:pPr>
        <w:spacing w:after="0" w:line="240" w:lineRule="auto"/>
      </w:pPr>
      <w:r>
        <w:separator/>
      </w:r>
    </w:p>
  </w:footnote>
  <w:footnote w:type="continuationSeparator" w:id="0">
    <w:p w14:paraId="1A61F3D9" w14:textId="77777777" w:rsidR="00B81C01" w:rsidRDefault="00B81C01" w:rsidP="00467B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8359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A40874" w14:textId="4C3AEC5E" w:rsidR="008B2F52" w:rsidRDefault="008B2F5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1B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94430C" w14:textId="77777777" w:rsidR="008B2F52" w:rsidRDefault="008B2F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6E63C1"/>
    <w:multiLevelType w:val="hybridMultilevel"/>
    <w:tmpl w:val="83722A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8F6"/>
    <w:rsid w:val="00000A5D"/>
    <w:rsid w:val="00037E8B"/>
    <w:rsid w:val="00040AB3"/>
    <w:rsid w:val="00054DFD"/>
    <w:rsid w:val="000574AE"/>
    <w:rsid w:val="0006204F"/>
    <w:rsid w:val="00073E8D"/>
    <w:rsid w:val="00080FE9"/>
    <w:rsid w:val="00084737"/>
    <w:rsid w:val="00084885"/>
    <w:rsid w:val="000969B9"/>
    <w:rsid w:val="00096E20"/>
    <w:rsid w:val="000A13BD"/>
    <w:rsid w:val="000A1B87"/>
    <w:rsid w:val="000A3964"/>
    <w:rsid w:val="000B2236"/>
    <w:rsid w:val="000C0CDD"/>
    <w:rsid w:val="000C453A"/>
    <w:rsid w:val="000C64E5"/>
    <w:rsid w:val="000D4D4E"/>
    <w:rsid w:val="000E7877"/>
    <w:rsid w:val="000F1BEE"/>
    <w:rsid w:val="000F1DD5"/>
    <w:rsid w:val="000F6EAD"/>
    <w:rsid w:val="0010161B"/>
    <w:rsid w:val="00104D37"/>
    <w:rsid w:val="00112199"/>
    <w:rsid w:val="00117E8E"/>
    <w:rsid w:val="0013248B"/>
    <w:rsid w:val="00137B4A"/>
    <w:rsid w:val="001457F4"/>
    <w:rsid w:val="00151BD5"/>
    <w:rsid w:val="00164E6E"/>
    <w:rsid w:val="0016708A"/>
    <w:rsid w:val="0017114C"/>
    <w:rsid w:val="00171CCF"/>
    <w:rsid w:val="00174F6D"/>
    <w:rsid w:val="00182E16"/>
    <w:rsid w:val="001845F9"/>
    <w:rsid w:val="001A0D71"/>
    <w:rsid w:val="001A1CFF"/>
    <w:rsid w:val="001B120C"/>
    <w:rsid w:val="001B130D"/>
    <w:rsid w:val="001B210B"/>
    <w:rsid w:val="001B3E77"/>
    <w:rsid w:val="001B6A5C"/>
    <w:rsid w:val="001C3AA2"/>
    <w:rsid w:val="001E3728"/>
    <w:rsid w:val="00201CC0"/>
    <w:rsid w:val="002033D2"/>
    <w:rsid w:val="0021106D"/>
    <w:rsid w:val="00227E07"/>
    <w:rsid w:val="00236710"/>
    <w:rsid w:val="0024247F"/>
    <w:rsid w:val="00253353"/>
    <w:rsid w:val="00253F40"/>
    <w:rsid w:val="002672E8"/>
    <w:rsid w:val="002821A5"/>
    <w:rsid w:val="0028414D"/>
    <w:rsid w:val="002870F3"/>
    <w:rsid w:val="00294F3A"/>
    <w:rsid w:val="002A22C4"/>
    <w:rsid w:val="002A2F2A"/>
    <w:rsid w:val="002E0A65"/>
    <w:rsid w:val="002E2F1F"/>
    <w:rsid w:val="002E38E4"/>
    <w:rsid w:val="002E412F"/>
    <w:rsid w:val="002E4607"/>
    <w:rsid w:val="002F0115"/>
    <w:rsid w:val="002F25E4"/>
    <w:rsid w:val="00300006"/>
    <w:rsid w:val="00303862"/>
    <w:rsid w:val="00303E00"/>
    <w:rsid w:val="00314537"/>
    <w:rsid w:val="00315F5C"/>
    <w:rsid w:val="003332B8"/>
    <w:rsid w:val="00341554"/>
    <w:rsid w:val="00346679"/>
    <w:rsid w:val="00350BDC"/>
    <w:rsid w:val="0035579A"/>
    <w:rsid w:val="00381E21"/>
    <w:rsid w:val="0039313B"/>
    <w:rsid w:val="00393C2B"/>
    <w:rsid w:val="003B0E50"/>
    <w:rsid w:val="003E2286"/>
    <w:rsid w:val="003F23D0"/>
    <w:rsid w:val="003F716E"/>
    <w:rsid w:val="00400407"/>
    <w:rsid w:val="004104AC"/>
    <w:rsid w:val="00415D75"/>
    <w:rsid w:val="00434199"/>
    <w:rsid w:val="00435139"/>
    <w:rsid w:val="0045641E"/>
    <w:rsid w:val="004642C8"/>
    <w:rsid w:val="00467392"/>
    <w:rsid w:val="00467BBA"/>
    <w:rsid w:val="004707AE"/>
    <w:rsid w:val="00470D7F"/>
    <w:rsid w:val="004722F6"/>
    <w:rsid w:val="004A1D15"/>
    <w:rsid w:val="004B0ABD"/>
    <w:rsid w:val="004B4362"/>
    <w:rsid w:val="004B7035"/>
    <w:rsid w:val="004C28BA"/>
    <w:rsid w:val="004C5CAD"/>
    <w:rsid w:val="004C5E43"/>
    <w:rsid w:val="004E2D0C"/>
    <w:rsid w:val="004E4840"/>
    <w:rsid w:val="004F50AF"/>
    <w:rsid w:val="004F69DA"/>
    <w:rsid w:val="00506FA7"/>
    <w:rsid w:val="00515E4C"/>
    <w:rsid w:val="005227CD"/>
    <w:rsid w:val="0052632D"/>
    <w:rsid w:val="00526E52"/>
    <w:rsid w:val="00527766"/>
    <w:rsid w:val="00532080"/>
    <w:rsid w:val="0053223A"/>
    <w:rsid w:val="00533E70"/>
    <w:rsid w:val="0053773E"/>
    <w:rsid w:val="0053795F"/>
    <w:rsid w:val="00550231"/>
    <w:rsid w:val="005544A0"/>
    <w:rsid w:val="005557F2"/>
    <w:rsid w:val="00574239"/>
    <w:rsid w:val="005759E8"/>
    <w:rsid w:val="005830D3"/>
    <w:rsid w:val="00584774"/>
    <w:rsid w:val="00587868"/>
    <w:rsid w:val="0059439A"/>
    <w:rsid w:val="005947BF"/>
    <w:rsid w:val="00594D87"/>
    <w:rsid w:val="005A58F6"/>
    <w:rsid w:val="005B016C"/>
    <w:rsid w:val="005B68EA"/>
    <w:rsid w:val="005B743B"/>
    <w:rsid w:val="005C1F0E"/>
    <w:rsid w:val="005C6392"/>
    <w:rsid w:val="005C6DE2"/>
    <w:rsid w:val="005D1D1B"/>
    <w:rsid w:val="005E2F9A"/>
    <w:rsid w:val="005E5F7D"/>
    <w:rsid w:val="005F1445"/>
    <w:rsid w:val="005F4FA9"/>
    <w:rsid w:val="0060456C"/>
    <w:rsid w:val="00616E92"/>
    <w:rsid w:val="00622061"/>
    <w:rsid w:val="00626CFC"/>
    <w:rsid w:val="00643AED"/>
    <w:rsid w:val="00652E06"/>
    <w:rsid w:val="00660C83"/>
    <w:rsid w:val="00671331"/>
    <w:rsid w:val="00672B9B"/>
    <w:rsid w:val="00677027"/>
    <w:rsid w:val="00677341"/>
    <w:rsid w:val="0067747F"/>
    <w:rsid w:val="006A60BA"/>
    <w:rsid w:val="006C1DD3"/>
    <w:rsid w:val="006E1012"/>
    <w:rsid w:val="006E1049"/>
    <w:rsid w:val="006E236D"/>
    <w:rsid w:val="006E2C32"/>
    <w:rsid w:val="006E533F"/>
    <w:rsid w:val="006F373F"/>
    <w:rsid w:val="006F5AAC"/>
    <w:rsid w:val="007011C2"/>
    <w:rsid w:val="00705DA4"/>
    <w:rsid w:val="00707605"/>
    <w:rsid w:val="00711459"/>
    <w:rsid w:val="00713DE4"/>
    <w:rsid w:val="00716E44"/>
    <w:rsid w:val="00720F62"/>
    <w:rsid w:val="0073746E"/>
    <w:rsid w:val="00762C3F"/>
    <w:rsid w:val="00773BE4"/>
    <w:rsid w:val="00774D5C"/>
    <w:rsid w:val="00786246"/>
    <w:rsid w:val="00792FD8"/>
    <w:rsid w:val="00796E32"/>
    <w:rsid w:val="007A6ECD"/>
    <w:rsid w:val="007B62FA"/>
    <w:rsid w:val="007C5D5A"/>
    <w:rsid w:val="007D1807"/>
    <w:rsid w:val="007D2208"/>
    <w:rsid w:val="007F4E2D"/>
    <w:rsid w:val="007F76B0"/>
    <w:rsid w:val="00800C12"/>
    <w:rsid w:val="00802B33"/>
    <w:rsid w:val="00802EDA"/>
    <w:rsid w:val="008148CC"/>
    <w:rsid w:val="00823307"/>
    <w:rsid w:val="008234E5"/>
    <w:rsid w:val="008323D6"/>
    <w:rsid w:val="008327F9"/>
    <w:rsid w:val="0083699A"/>
    <w:rsid w:val="00845572"/>
    <w:rsid w:val="00845A90"/>
    <w:rsid w:val="0085223D"/>
    <w:rsid w:val="00855A0B"/>
    <w:rsid w:val="0086001B"/>
    <w:rsid w:val="00864D9F"/>
    <w:rsid w:val="00880B87"/>
    <w:rsid w:val="00882E13"/>
    <w:rsid w:val="00883EE9"/>
    <w:rsid w:val="008A5FBF"/>
    <w:rsid w:val="008B2F52"/>
    <w:rsid w:val="008B512E"/>
    <w:rsid w:val="008B631A"/>
    <w:rsid w:val="008C24B9"/>
    <w:rsid w:val="008D4662"/>
    <w:rsid w:val="008D4A17"/>
    <w:rsid w:val="008E2A0C"/>
    <w:rsid w:val="008E3765"/>
    <w:rsid w:val="008E7862"/>
    <w:rsid w:val="008F2BF9"/>
    <w:rsid w:val="0090583B"/>
    <w:rsid w:val="00905C43"/>
    <w:rsid w:val="009149D8"/>
    <w:rsid w:val="00917CDE"/>
    <w:rsid w:val="009200A9"/>
    <w:rsid w:val="00925389"/>
    <w:rsid w:val="009254A2"/>
    <w:rsid w:val="00943F28"/>
    <w:rsid w:val="00952286"/>
    <w:rsid w:val="00953AA1"/>
    <w:rsid w:val="00954E60"/>
    <w:rsid w:val="00964AE4"/>
    <w:rsid w:val="00970B0B"/>
    <w:rsid w:val="00977493"/>
    <w:rsid w:val="00985AAE"/>
    <w:rsid w:val="00986A33"/>
    <w:rsid w:val="009918EF"/>
    <w:rsid w:val="009A5BAF"/>
    <w:rsid w:val="009B06B5"/>
    <w:rsid w:val="009C0E24"/>
    <w:rsid w:val="009C5F8A"/>
    <w:rsid w:val="009C7DDE"/>
    <w:rsid w:val="009E1407"/>
    <w:rsid w:val="009E26EA"/>
    <w:rsid w:val="009E4854"/>
    <w:rsid w:val="009F2798"/>
    <w:rsid w:val="00A01A17"/>
    <w:rsid w:val="00A02C80"/>
    <w:rsid w:val="00A0526E"/>
    <w:rsid w:val="00A0607E"/>
    <w:rsid w:val="00A13E07"/>
    <w:rsid w:val="00A21A71"/>
    <w:rsid w:val="00A271BE"/>
    <w:rsid w:val="00A40C47"/>
    <w:rsid w:val="00A41063"/>
    <w:rsid w:val="00A56F9C"/>
    <w:rsid w:val="00A65E71"/>
    <w:rsid w:val="00A70C2D"/>
    <w:rsid w:val="00A71964"/>
    <w:rsid w:val="00A72B0D"/>
    <w:rsid w:val="00A808B5"/>
    <w:rsid w:val="00A85F52"/>
    <w:rsid w:val="00A93032"/>
    <w:rsid w:val="00A95E3A"/>
    <w:rsid w:val="00AA412C"/>
    <w:rsid w:val="00AA6509"/>
    <w:rsid w:val="00AC0C28"/>
    <w:rsid w:val="00AD0134"/>
    <w:rsid w:val="00AD6512"/>
    <w:rsid w:val="00AE0A99"/>
    <w:rsid w:val="00AE474E"/>
    <w:rsid w:val="00AE6DF2"/>
    <w:rsid w:val="00B031FF"/>
    <w:rsid w:val="00B130EB"/>
    <w:rsid w:val="00B140AA"/>
    <w:rsid w:val="00B202F0"/>
    <w:rsid w:val="00B2534C"/>
    <w:rsid w:val="00B42C37"/>
    <w:rsid w:val="00B45739"/>
    <w:rsid w:val="00B47719"/>
    <w:rsid w:val="00B47F55"/>
    <w:rsid w:val="00B501E0"/>
    <w:rsid w:val="00B66226"/>
    <w:rsid w:val="00B67B4B"/>
    <w:rsid w:val="00B7174B"/>
    <w:rsid w:val="00B71A5A"/>
    <w:rsid w:val="00B721A8"/>
    <w:rsid w:val="00B754C9"/>
    <w:rsid w:val="00B81C01"/>
    <w:rsid w:val="00B8387B"/>
    <w:rsid w:val="00B85087"/>
    <w:rsid w:val="00BA0BFC"/>
    <w:rsid w:val="00BA593B"/>
    <w:rsid w:val="00BB043A"/>
    <w:rsid w:val="00BC3340"/>
    <w:rsid w:val="00BC576E"/>
    <w:rsid w:val="00BD1B23"/>
    <w:rsid w:val="00BE5AA3"/>
    <w:rsid w:val="00BE5D01"/>
    <w:rsid w:val="00BF5CD5"/>
    <w:rsid w:val="00C15328"/>
    <w:rsid w:val="00C1618F"/>
    <w:rsid w:val="00C17747"/>
    <w:rsid w:val="00C21963"/>
    <w:rsid w:val="00C35233"/>
    <w:rsid w:val="00C368E2"/>
    <w:rsid w:val="00C86769"/>
    <w:rsid w:val="00C87365"/>
    <w:rsid w:val="00CC67C1"/>
    <w:rsid w:val="00CF149D"/>
    <w:rsid w:val="00CF32E8"/>
    <w:rsid w:val="00D03CF2"/>
    <w:rsid w:val="00D03FBE"/>
    <w:rsid w:val="00D04810"/>
    <w:rsid w:val="00D079E9"/>
    <w:rsid w:val="00D24242"/>
    <w:rsid w:val="00D34B4F"/>
    <w:rsid w:val="00D3605E"/>
    <w:rsid w:val="00D40D4D"/>
    <w:rsid w:val="00D479FD"/>
    <w:rsid w:val="00D51192"/>
    <w:rsid w:val="00D543A5"/>
    <w:rsid w:val="00D54D95"/>
    <w:rsid w:val="00D64547"/>
    <w:rsid w:val="00D77800"/>
    <w:rsid w:val="00D8430A"/>
    <w:rsid w:val="00D871DD"/>
    <w:rsid w:val="00D876EA"/>
    <w:rsid w:val="00D92D35"/>
    <w:rsid w:val="00D934BD"/>
    <w:rsid w:val="00D97194"/>
    <w:rsid w:val="00DA485B"/>
    <w:rsid w:val="00DC4D7D"/>
    <w:rsid w:val="00DD028C"/>
    <w:rsid w:val="00DD7227"/>
    <w:rsid w:val="00DE26DD"/>
    <w:rsid w:val="00DF4969"/>
    <w:rsid w:val="00E128BA"/>
    <w:rsid w:val="00E3282E"/>
    <w:rsid w:val="00E524B1"/>
    <w:rsid w:val="00E61E21"/>
    <w:rsid w:val="00E71476"/>
    <w:rsid w:val="00E852D1"/>
    <w:rsid w:val="00E91C82"/>
    <w:rsid w:val="00E97A48"/>
    <w:rsid w:val="00EA626E"/>
    <w:rsid w:val="00EA6450"/>
    <w:rsid w:val="00EB6A5E"/>
    <w:rsid w:val="00EB6B4A"/>
    <w:rsid w:val="00EC503F"/>
    <w:rsid w:val="00EC7107"/>
    <w:rsid w:val="00ED022E"/>
    <w:rsid w:val="00ED53DA"/>
    <w:rsid w:val="00EF1C5C"/>
    <w:rsid w:val="00EF54F6"/>
    <w:rsid w:val="00EF7EC9"/>
    <w:rsid w:val="00F00344"/>
    <w:rsid w:val="00F0317B"/>
    <w:rsid w:val="00F1161B"/>
    <w:rsid w:val="00F2306A"/>
    <w:rsid w:val="00F24AD7"/>
    <w:rsid w:val="00F306AB"/>
    <w:rsid w:val="00F45CA7"/>
    <w:rsid w:val="00F63248"/>
    <w:rsid w:val="00F71646"/>
    <w:rsid w:val="00F72065"/>
    <w:rsid w:val="00F768D9"/>
    <w:rsid w:val="00FA1032"/>
    <w:rsid w:val="00FA3AE4"/>
    <w:rsid w:val="00FA4622"/>
    <w:rsid w:val="00FA63B1"/>
    <w:rsid w:val="00FA74BB"/>
    <w:rsid w:val="00FB32E7"/>
    <w:rsid w:val="00FD0FBC"/>
    <w:rsid w:val="00FD1CBD"/>
    <w:rsid w:val="00FD3ABE"/>
    <w:rsid w:val="00FD4E25"/>
    <w:rsid w:val="00FE09E3"/>
    <w:rsid w:val="00FE10AD"/>
    <w:rsid w:val="00FE1E70"/>
    <w:rsid w:val="00FE6440"/>
    <w:rsid w:val="00FF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4B93"/>
  <w15:docId w15:val="{E17179A9-ECB5-4EA7-A8DC-65E72A7B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45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3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C5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E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E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E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E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E4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C5E43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C5E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5E4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8A5FBF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705DA4"/>
    <w:rPr>
      <w:b/>
      <w:bCs/>
    </w:rPr>
  </w:style>
  <w:style w:type="character" w:styleId="Emphasis">
    <w:name w:val="Emphasis"/>
    <w:basedOn w:val="DefaultParagraphFont"/>
    <w:uiPriority w:val="20"/>
    <w:qFormat/>
    <w:rsid w:val="00705DA4"/>
    <w:rPr>
      <w:i/>
      <w:iCs/>
    </w:rPr>
  </w:style>
  <w:style w:type="character" w:customStyle="1" w:styleId="element-citation">
    <w:name w:val="element-citation"/>
    <w:basedOn w:val="DefaultParagraphFont"/>
    <w:rsid w:val="00705DA4"/>
  </w:style>
  <w:style w:type="character" w:customStyle="1" w:styleId="ref-journal">
    <w:name w:val="ref-journal"/>
    <w:basedOn w:val="DefaultParagraphFont"/>
    <w:rsid w:val="00705DA4"/>
  </w:style>
  <w:style w:type="character" w:customStyle="1" w:styleId="ref-vol">
    <w:name w:val="ref-vol"/>
    <w:basedOn w:val="DefaultParagraphFont"/>
    <w:rsid w:val="00705DA4"/>
  </w:style>
  <w:style w:type="paragraph" w:styleId="Header">
    <w:name w:val="header"/>
    <w:basedOn w:val="Normal"/>
    <w:link w:val="HeaderChar"/>
    <w:uiPriority w:val="99"/>
    <w:unhideWhenUsed/>
    <w:rsid w:val="00467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BBA"/>
  </w:style>
  <w:style w:type="paragraph" w:styleId="Footer">
    <w:name w:val="footer"/>
    <w:basedOn w:val="Normal"/>
    <w:link w:val="FooterChar"/>
    <w:uiPriority w:val="99"/>
    <w:unhideWhenUsed/>
    <w:rsid w:val="00467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BBA"/>
  </w:style>
  <w:style w:type="character" w:styleId="LineNumber">
    <w:name w:val="line number"/>
    <w:basedOn w:val="DefaultParagraphFont"/>
    <w:uiPriority w:val="99"/>
    <w:semiHidden/>
    <w:unhideWhenUsed/>
    <w:rsid w:val="00467BBA"/>
  </w:style>
  <w:style w:type="paragraph" w:styleId="PlainText">
    <w:name w:val="Plain Text"/>
    <w:basedOn w:val="Normal"/>
    <w:link w:val="PlainTextChar"/>
    <w:uiPriority w:val="99"/>
    <w:semiHidden/>
    <w:unhideWhenUsed/>
    <w:rsid w:val="0059439A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9439A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8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0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45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2</Words>
  <Characters>4114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lzburg</Company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in Zimmer</dc:creator>
  <cp:lastModifiedBy>Dr. Martin Zimmer</cp:lastModifiedBy>
  <cp:revision>3</cp:revision>
  <cp:lastPrinted>2016-04-28T09:54:00Z</cp:lastPrinted>
  <dcterms:created xsi:type="dcterms:W3CDTF">2021-06-07T08:39:00Z</dcterms:created>
  <dcterms:modified xsi:type="dcterms:W3CDTF">2021-06-07T08:40:00Z</dcterms:modified>
</cp:coreProperties>
</file>